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9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9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2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18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5T07:49:00Z</dcterms:created>
  <dc:creator>JKitchen</dc:creator>
  <dc:description/>
  <cp:keywords/>
  <dc:language>en-US</dc:language>
  <cp:lastModifiedBy>方源</cp:lastModifiedBy>
  <dcterms:modified xsi:type="dcterms:W3CDTF">2024-01-15T08:08: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adfcf6022a66273204e2d41a232e3a044c966a39430b8a5b55b3d40a5bde71</vt:lpwstr>
  </property>
</Properties>
</file>